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6FD" w:rsidRPr="001838F0" w:rsidRDefault="00BD26FD" w:rsidP="00BD26FD">
      <w:pPr>
        <w:rPr>
          <w:b/>
          <w:bCs/>
          <w:lang w:val="en-GB"/>
        </w:rPr>
      </w:pPr>
      <w:r w:rsidRPr="001838F0">
        <w:rPr>
          <w:b/>
          <w:bCs/>
          <w:lang w:val="en-GB"/>
        </w:rPr>
        <w:t>Appendix 1 – Wheel of Five categories</w:t>
      </w:r>
    </w:p>
    <w:p w:rsidR="00BD26FD" w:rsidRPr="001838F0" w:rsidRDefault="00BD26FD" w:rsidP="00BD26FD">
      <w:pPr>
        <w:rPr>
          <w:lang w:val="en-GB"/>
        </w:rPr>
      </w:pPr>
      <w:r w:rsidRPr="001838F0">
        <w:rPr>
          <w:lang w:val="en-GB"/>
        </w:rPr>
        <w:t xml:space="preserve">Foods falling within the Wheel of Five for the categories relevant for fortification </w:t>
      </w:r>
      <w:r w:rsidRPr="001838F0">
        <w:rPr>
          <w:lang w:val="en-GB"/>
        </w:rPr>
        <w:fldChar w:fldCharType="begin"/>
      </w:r>
      <w:r w:rsidRPr="001838F0">
        <w:rPr>
          <w:lang w:val="en-GB"/>
        </w:rPr>
        <w:instrText xml:space="preserve"> ADDIN EN.CITE &lt;EndNote&gt;&lt;Cite&gt;&lt;Author&gt;Voedingscentrum&lt;/Author&gt;&lt;RecNum&gt;28&lt;/RecNum&gt;&lt;DisplayText&gt;[26]&lt;/DisplayText&gt;&lt;record&gt;&lt;rec-number&gt;28&lt;/rec-number&gt;&lt;foreign-keys&gt;&lt;key app="EN" db-id="0vpsr9z95f2dxie0dwaxswzowratexrzrzz0" timestamp="1598534475"&gt;28&lt;/key&gt;&lt;/foreign-keys&gt;&lt;ref-type name="Web Page"&gt;12&lt;/ref-type&gt;&lt;contributors&gt;&lt;authors&gt;&lt;author&gt;Voedingscentrum&lt;/author&gt;&lt;/authors&gt;&lt;/contributors&gt;&lt;titles&gt;&lt;title&gt;Wat staat er in de Schijf van Vijf?&lt;/title&gt;&lt;/titles&gt;&lt;dates&gt;&lt;/dates&gt;&lt;urls&gt;&lt;related-urls&gt;&lt;url&gt;https://www.voedingscentrum.nl/nl/gezond-eten-met-de-schijf-van-vijf/wat-staat-er-in-de-vakken-van-de-schijf-van-vijf.aspx&lt;/url&gt;&lt;/related-urls&gt;&lt;/urls&gt;&lt;custom1&gt;2020&lt;/custom1&gt;&lt;custom2&gt;August 27th&lt;/custom2&gt;&lt;/record&gt;&lt;/Cite&gt;&lt;/EndNote&gt;</w:instrText>
      </w:r>
      <w:r w:rsidRPr="001838F0">
        <w:rPr>
          <w:lang w:val="en-GB"/>
        </w:rPr>
        <w:fldChar w:fldCharType="separate"/>
      </w:r>
      <w:r w:rsidRPr="001838F0">
        <w:rPr>
          <w:noProof/>
          <w:lang w:val="en-GB"/>
        </w:rPr>
        <w:t>[26]</w:t>
      </w:r>
      <w:r w:rsidRPr="001838F0">
        <w:rPr>
          <w:lang w:val="en-GB"/>
        </w:rPr>
        <w:fldChar w:fldCharType="end"/>
      </w:r>
    </w:p>
    <w:p w:rsidR="00BD26FD" w:rsidRDefault="00BD26FD" w:rsidP="00BD26FD">
      <w:pPr>
        <w:pStyle w:val="RIVMStandaard"/>
        <w:rPr>
          <w:lang w:val="en-GB"/>
        </w:rPr>
      </w:pPr>
    </w:p>
    <w:p w:rsidR="001838F0" w:rsidRPr="001838F0" w:rsidRDefault="001838F0" w:rsidP="001838F0">
      <w:pPr>
        <w:rPr>
          <w:lang w:val="en-GB"/>
        </w:rPr>
      </w:pPr>
      <w:bookmarkStart w:id="0" w:name="_GoBack"/>
      <w:bookmarkEnd w:id="0"/>
    </w:p>
    <w:tbl>
      <w:tblPr>
        <w:tblStyle w:val="TableGrid"/>
        <w:tblW w:w="1063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266"/>
        <w:gridCol w:w="3685"/>
        <w:gridCol w:w="3686"/>
      </w:tblGrid>
      <w:tr w:rsidR="00BD26FD" w:rsidRPr="001838F0" w:rsidTr="00B831E8"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ithin the Wheel of Fiv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Not within the Wheel of Five</w:t>
            </w:r>
          </w:p>
        </w:tc>
      </w:tr>
      <w:tr w:rsidR="00BD26FD" w:rsidRPr="001838F0" w:rsidTr="00B831E8">
        <w:tc>
          <w:tcPr>
            <w:tcW w:w="32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Dairy products and substitut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Skimmed and semi-skimmed (butter-) milk,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Dairy- and </w:t>
            </w:r>
            <w:proofErr w:type="spellStart"/>
            <w:r w:rsidRPr="001838F0">
              <w:rPr>
                <w:lang w:val="en-GB"/>
              </w:rPr>
              <w:t>soydrinks</w:t>
            </w:r>
            <w:proofErr w:type="spellEnd"/>
            <w:r w:rsidRPr="001838F0">
              <w:rPr>
                <w:lang w:val="en-GB"/>
              </w:rPr>
              <w:t xml:space="preserve"> with too much sugar </w:t>
            </w:r>
            <w:r w:rsidRPr="001838F0">
              <w:rPr>
                <w:rFonts w:cstheme="minorHAnsi"/>
                <w:lang w:val="en-GB"/>
              </w:rPr>
              <w:t>≥</w:t>
            </w:r>
            <w:r w:rsidRPr="001838F0">
              <w:rPr>
                <w:lang w:val="en-GB"/>
              </w:rPr>
              <w:t>6 g sugar/100 g drink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Skimmed and semi-skimmed yoghur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Pudding and desserts with added sugar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Skimmed quar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Full-fat milk and full-fat yoghurt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Drinking yoghur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Rice- and almond drink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Soy drinks with added vitamin B12 and calciu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Custard 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10+, 20+ or 30+ cheese with </w:t>
            </w:r>
            <w:r w:rsidRPr="001838F0">
              <w:rPr>
                <w:rFonts w:cstheme="minorHAnsi"/>
                <w:lang w:val="en-GB"/>
              </w:rPr>
              <w:t>≤</w:t>
            </w:r>
            <w:r w:rsidRPr="001838F0">
              <w:rPr>
                <w:lang w:val="en-GB"/>
              </w:rPr>
              <w:t>2 g salt /100 g chee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(yoghurt-)Ice cream (milk based)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Dairy sprea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48+ and 60+ cheese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Cottage chee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Feta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Mozzarell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Crème fraiche, sour cream, cooking cream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Fresh goat chee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ipped cream</w:t>
            </w:r>
          </w:p>
        </w:tc>
      </w:tr>
      <w:tr w:rsidR="00BD26FD" w:rsidRPr="001838F0" w:rsidTr="00B831E8">
        <w:tc>
          <w:tcPr>
            <w:tcW w:w="3266" w:type="dxa"/>
            <w:vMerge w:val="restart"/>
            <w:tcBorders>
              <w:top w:val="nil"/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Cereals and cereal product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ole wheat bread and -ro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ite bread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Brown bread and -ro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ite crispbread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ole wheat crispbrea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Rusk 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Whole wheat </w:t>
            </w:r>
            <w:proofErr w:type="spellStart"/>
            <w:r w:rsidRPr="001838F0">
              <w:rPr>
                <w:lang w:val="en-GB"/>
              </w:rPr>
              <w:t>raisinbread</w:t>
            </w:r>
            <w:proofErr w:type="spellEnd"/>
            <w:r w:rsidRPr="001838F0">
              <w:rPr>
                <w:lang w:val="en-GB"/>
              </w:rPr>
              <w:t xml:space="preserve"> and -</w:t>
            </w:r>
            <w:proofErr w:type="spellStart"/>
            <w:r w:rsidRPr="001838F0">
              <w:rPr>
                <w:lang w:val="en-GB"/>
              </w:rPr>
              <w:t>mueslibrea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proofErr w:type="spellStart"/>
            <w:r w:rsidRPr="001838F0">
              <w:rPr>
                <w:lang w:val="en-GB"/>
              </w:rPr>
              <w:t>Raisinbread</w:t>
            </w:r>
            <w:proofErr w:type="spellEnd"/>
            <w:r w:rsidRPr="001838F0">
              <w:rPr>
                <w:lang w:val="en-GB"/>
              </w:rPr>
              <w:t xml:space="preserve"> 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Ryebread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Croissants 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Oatmeal, muesli and other whole wheat cereals with </w:t>
            </w:r>
            <w:r w:rsidRPr="001838F0">
              <w:rPr>
                <w:rFonts w:cstheme="minorHAnsi"/>
                <w:lang w:val="en-GB"/>
              </w:rPr>
              <w:t xml:space="preserve">≤16 g sugar/100 g and no added sal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Cereals with </w:t>
            </w:r>
            <w:r w:rsidRPr="001838F0">
              <w:rPr>
                <w:rFonts w:cstheme="minorHAnsi"/>
                <w:lang w:val="en-GB"/>
              </w:rPr>
              <w:t xml:space="preserve">&gt; 16 g sugar/100 g 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ole wheat pas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ite pasta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Whole wheat </w:t>
            </w:r>
            <w:proofErr w:type="spellStart"/>
            <w:r w:rsidRPr="001838F0">
              <w:rPr>
                <w:lang w:val="en-GB"/>
              </w:rPr>
              <w:t>mie</w:t>
            </w:r>
            <w:proofErr w:type="spellEnd"/>
            <w:r w:rsidRPr="001838F0">
              <w:rPr>
                <w:lang w:val="en-GB"/>
              </w:rPr>
              <w:t xml:space="preserve"> and -noodl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White </w:t>
            </w:r>
            <w:proofErr w:type="spellStart"/>
            <w:r w:rsidRPr="001838F0">
              <w:rPr>
                <w:lang w:val="en-GB"/>
              </w:rPr>
              <w:t>mie</w:t>
            </w:r>
            <w:proofErr w:type="spellEnd"/>
            <w:r w:rsidRPr="001838F0">
              <w:rPr>
                <w:lang w:val="en-GB"/>
              </w:rPr>
              <w:t xml:space="preserve"> and noodle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Brown ri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ite rice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ole wheat bulgur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White couscou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Couscous with </w:t>
            </w:r>
            <w:r w:rsidRPr="001838F0">
              <w:rPr>
                <w:rFonts w:cstheme="minorHAnsi"/>
                <w:lang w:val="en-GB"/>
              </w:rPr>
              <w:t>≥ 2.1 g fibre/100 g</w:t>
            </w:r>
          </w:p>
        </w:tc>
        <w:tc>
          <w:tcPr>
            <w:tcW w:w="368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quinoa</w:t>
            </w:r>
          </w:p>
        </w:tc>
        <w:tc>
          <w:tcPr>
            <w:tcW w:w="3686" w:type="dxa"/>
            <w:vMerge/>
            <w:tcBorders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</w:tr>
      <w:tr w:rsidR="00BD26FD" w:rsidRPr="001838F0" w:rsidTr="00B831E8">
        <w:tc>
          <w:tcPr>
            <w:tcW w:w="3266" w:type="dxa"/>
            <w:vMerge w:val="restart"/>
            <w:tcBorders>
              <w:top w:val="nil"/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Meat, meat products and substitut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Unprocessed me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All cold cut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Ready-to-eat vegetarian products with salt  </w:t>
            </w:r>
            <w:r w:rsidRPr="001838F0">
              <w:rPr>
                <w:rFonts w:cstheme="minorHAnsi"/>
                <w:lang w:val="en-GB"/>
              </w:rPr>
              <w:t>≤ 1.1g/100 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Processed meat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Fatty meat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vMerge/>
            <w:tcBorders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Ready to eat vegetarian products with salt &gt;1.1 g/100 g</w:t>
            </w:r>
          </w:p>
        </w:tc>
      </w:tr>
      <w:tr w:rsidR="00BD26FD" w:rsidRPr="001838F0" w:rsidTr="00B831E8">
        <w:tc>
          <w:tcPr>
            <w:tcW w:w="3266" w:type="dxa"/>
            <w:vMerge w:val="restart"/>
            <w:tcBorders>
              <w:top w:val="nil"/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Fats and oi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Soft margarines used for brea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Hard margarine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Soft margarines and cooking fat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Hard cooking fat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Most vegetable oi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Hard frying fat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Butter 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Ghee </w:t>
            </w:r>
          </w:p>
        </w:tc>
      </w:tr>
      <w:tr w:rsidR="00BD26FD" w:rsidRPr="001838F0" w:rsidTr="00B831E8">
        <w:trPr>
          <w:gridBefore w:val="1"/>
          <w:wBefore w:w="3266" w:type="dxa"/>
        </w:trPr>
        <w:tc>
          <w:tcPr>
            <w:tcW w:w="3685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Cocos oil </w:t>
            </w:r>
          </w:p>
        </w:tc>
      </w:tr>
      <w:tr w:rsidR="00BD26FD" w:rsidRPr="001838F0" w:rsidTr="00B831E8">
        <w:trPr>
          <w:gridBefore w:val="1"/>
          <w:wBefore w:w="3266" w:type="dxa"/>
        </w:trPr>
        <w:tc>
          <w:tcPr>
            <w:tcW w:w="3685" w:type="dxa"/>
            <w:vMerge/>
            <w:tcBorders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Palm oil </w:t>
            </w:r>
          </w:p>
        </w:tc>
      </w:tr>
      <w:tr w:rsidR="00BD26FD" w:rsidRPr="001838F0" w:rsidTr="00B831E8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Sugar and confectione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Non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All </w:t>
            </w:r>
          </w:p>
        </w:tc>
      </w:tr>
      <w:tr w:rsidR="00BD26FD" w:rsidRPr="001838F0" w:rsidTr="00B831E8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Cakes and sweet biscuit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Non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All </w:t>
            </w:r>
          </w:p>
        </w:tc>
      </w:tr>
      <w:tr w:rsidR="00BD26FD" w:rsidRPr="001838F0" w:rsidTr="00B831E8">
        <w:tc>
          <w:tcPr>
            <w:tcW w:w="3266" w:type="dxa"/>
            <w:vMerge w:val="restart"/>
            <w:tcBorders>
              <w:top w:val="nil"/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Non-alcoholic beverag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Water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Beverages with sugar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Black- and green t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Light-soda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Herbs tea (limited due toxicity or blood pressure increasing effects of certain herb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Alcohol beverages</w:t>
            </w:r>
          </w:p>
        </w:tc>
      </w:tr>
      <w:tr w:rsidR="00BD26FD" w:rsidRPr="001838F0" w:rsidTr="00B831E8">
        <w:tc>
          <w:tcPr>
            <w:tcW w:w="3266" w:type="dxa"/>
            <w:vMerge/>
            <w:tcBorders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Coffee (limited due to caffeine and </w:t>
            </w:r>
            <w:proofErr w:type="spellStart"/>
            <w:r w:rsidRPr="001838F0">
              <w:rPr>
                <w:lang w:val="en-GB"/>
              </w:rPr>
              <w:t>cafestol</w:t>
            </w:r>
            <w:proofErr w:type="spellEnd"/>
            <w:r w:rsidRPr="001838F0">
              <w:rPr>
                <w:lang w:val="en-GB"/>
              </w:rPr>
              <w:t xml:space="preserve"> conten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Cooking coffee and coffee from a cafetière</w:t>
            </w:r>
          </w:p>
        </w:tc>
      </w:tr>
      <w:tr w:rsidR="00BD26FD" w:rsidRPr="00C53054" w:rsidTr="00B831E8"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Condiments, spices, sauces and yeas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FD" w:rsidRPr="001838F0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 xml:space="preserve">None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FD" w:rsidRPr="00C53054" w:rsidRDefault="00BD26FD" w:rsidP="00B831E8">
            <w:pPr>
              <w:rPr>
                <w:lang w:val="en-GB"/>
              </w:rPr>
            </w:pPr>
            <w:r w:rsidRPr="001838F0">
              <w:rPr>
                <w:lang w:val="en-GB"/>
              </w:rPr>
              <w:t>All</w:t>
            </w:r>
            <w:r>
              <w:rPr>
                <w:lang w:val="en-GB"/>
              </w:rPr>
              <w:t xml:space="preserve"> </w:t>
            </w:r>
          </w:p>
        </w:tc>
      </w:tr>
    </w:tbl>
    <w:p w:rsidR="00BD26FD" w:rsidRDefault="00BD26FD" w:rsidP="00BD26FD">
      <w:pPr>
        <w:rPr>
          <w:lang w:val="en-GB"/>
        </w:rPr>
      </w:pPr>
    </w:p>
    <w:p w:rsidR="00C53260" w:rsidRPr="00BD26FD" w:rsidRDefault="001838F0">
      <w:pPr>
        <w:rPr>
          <w:lang w:val="en-GB"/>
        </w:rPr>
      </w:pPr>
    </w:p>
    <w:sectPr w:rsidR="00C53260" w:rsidRPr="00BD26FD" w:rsidSect="00183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Tahoma"/>
    <w:charset w:val="00"/>
    <w:family w:val="swiss"/>
    <w:pitch w:val="variable"/>
    <w:sig w:usb0="00000001" w:usb1="4000205B" w:usb2="00000010" w:usb3="00000000" w:csb0="0000019F" w:csb1="00000000"/>
  </w:font>
  <w:font w:name="DejaVu Sans">
    <w:altName w:val="Arial"/>
    <w:charset w:val="00"/>
    <w:family w:val="swiss"/>
    <w:pitch w:val="variable"/>
    <w:sig w:usb0="00000000" w:usb1="5200FDFF" w:usb2="0A042021" w:usb3="00000000" w:csb0="000001BF" w:csb1="00000000"/>
  </w:font>
  <w:font w:name="Lohit Hindi">
    <w:altName w:val="Times New Roman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AA5"/>
    <w:rsid w:val="00031EC5"/>
    <w:rsid w:val="00057BA1"/>
    <w:rsid w:val="00064037"/>
    <w:rsid w:val="00075CDE"/>
    <w:rsid w:val="000D37A3"/>
    <w:rsid w:val="000E3A3A"/>
    <w:rsid w:val="00102B71"/>
    <w:rsid w:val="00110023"/>
    <w:rsid w:val="001204AC"/>
    <w:rsid w:val="00123077"/>
    <w:rsid w:val="00132213"/>
    <w:rsid w:val="00152CD9"/>
    <w:rsid w:val="001838F0"/>
    <w:rsid w:val="001A47BE"/>
    <w:rsid w:val="001B792B"/>
    <w:rsid w:val="001C2FC0"/>
    <w:rsid w:val="001D7F7D"/>
    <w:rsid w:val="0021124C"/>
    <w:rsid w:val="00262AA5"/>
    <w:rsid w:val="00263943"/>
    <w:rsid w:val="0026496D"/>
    <w:rsid w:val="002B42CB"/>
    <w:rsid w:val="002F7E1A"/>
    <w:rsid w:val="00332CF5"/>
    <w:rsid w:val="004073F1"/>
    <w:rsid w:val="004160EE"/>
    <w:rsid w:val="0046136B"/>
    <w:rsid w:val="004667C8"/>
    <w:rsid w:val="00471DAA"/>
    <w:rsid w:val="004873AD"/>
    <w:rsid w:val="004B02A1"/>
    <w:rsid w:val="004B0D9B"/>
    <w:rsid w:val="004B48D9"/>
    <w:rsid w:val="004C492B"/>
    <w:rsid w:val="0051702C"/>
    <w:rsid w:val="00531055"/>
    <w:rsid w:val="00535AAB"/>
    <w:rsid w:val="005A4E9B"/>
    <w:rsid w:val="005C70AA"/>
    <w:rsid w:val="005E33A9"/>
    <w:rsid w:val="006316CA"/>
    <w:rsid w:val="00640885"/>
    <w:rsid w:val="006678A7"/>
    <w:rsid w:val="0070070F"/>
    <w:rsid w:val="0074162C"/>
    <w:rsid w:val="00760760"/>
    <w:rsid w:val="007713AD"/>
    <w:rsid w:val="007C1566"/>
    <w:rsid w:val="00800926"/>
    <w:rsid w:val="00866F63"/>
    <w:rsid w:val="00880366"/>
    <w:rsid w:val="0089246D"/>
    <w:rsid w:val="008A0217"/>
    <w:rsid w:val="008A4F66"/>
    <w:rsid w:val="008F7549"/>
    <w:rsid w:val="00950624"/>
    <w:rsid w:val="009736E9"/>
    <w:rsid w:val="0097510E"/>
    <w:rsid w:val="009D2602"/>
    <w:rsid w:val="009D33E1"/>
    <w:rsid w:val="009D620D"/>
    <w:rsid w:val="00A13934"/>
    <w:rsid w:val="00A176D6"/>
    <w:rsid w:val="00A77872"/>
    <w:rsid w:val="00AE0BC1"/>
    <w:rsid w:val="00AF7005"/>
    <w:rsid w:val="00B33169"/>
    <w:rsid w:val="00B35CC2"/>
    <w:rsid w:val="00B527D4"/>
    <w:rsid w:val="00B5574B"/>
    <w:rsid w:val="00B829E1"/>
    <w:rsid w:val="00BA59F0"/>
    <w:rsid w:val="00BD26FD"/>
    <w:rsid w:val="00BD7C19"/>
    <w:rsid w:val="00BF6B7A"/>
    <w:rsid w:val="00C4413E"/>
    <w:rsid w:val="00C829EC"/>
    <w:rsid w:val="00CA1225"/>
    <w:rsid w:val="00CB4635"/>
    <w:rsid w:val="00CF614B"/>
    <w:rsid w:val="00D5423A"/>
    <w:rsid w:val="00D649CD"/>
    <w:rsid w:val="00DF334E"/>
    <w:rsid w:val="00E17CCB"/>
    <w:rsid w:val="00E276AF"/>
    <w:rsid w:val="00E30512"/>
    <w:rsid w:val="00E75E3C"/>
    <w:rsid w:val="00ED557A"/>
    <w:rsid w:val="00F068AF"/>
    <w:rsid w:val="00F15FF7"/>
    <w:rsid w:val="00F17252"/>
    <w:rsid w:val="00F52D0C"/>
    <w:rsid w:val="00FA425B"/>
    <w:rsid w:val="00FB7436"/>
    <w:rsid w:val="00FB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F60D5-DE9B-4BF9-91E9-CACB0552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6FD"/>
    <w:pPr>
      <w:autoSpaceDN w:val="0"/>
      <w:spacing w:after="0" w:line="240" w:lineRule="auto"/>
      <w:textAlignment w:val="baseline"/>
    </w:pPr>
    <w:rPr>
      <w:rFonts w:ascii="Verdana" w:eastAsia="DejaVu Sans" w:hAnsi="Verdana" w:cs="Lohit Hindi"/>
      <w:color w:val="000000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IVMStandaard">
    <w:name w:val="RIVM_Standaard"/>
    <w:basedOn w:val="Normal"/>
    <w:next w:val="Normal"/>
    <w:link w:val="RIVMStandaardChar"/>
    <w:qFormat/>
    <w:rsid w:val="00BD26FD"/>
    <w:pPr>
      <w:spacing w:line="240" w:lineRule="exact"/>
    </w:pPr>
  </w:style>
  <w:style w:type="table" w:styleId="TableGrid">
    <w:name w:val="Table Grid"/>
    <w:basedOn w:val="TableNormal"/>
    <w:uiPriority w:val="59"/>
    <w:rsid w:val="00BD26FD"/>
    <w:pPr>
      <w:spacing w:after="0" w:line="260" w:lineRule="atLeast"/>
    </w:pPr>
    <w:rPr>
      <w:rFonts w:ascii="Times New Roman" w:eastAsia="MS Mincho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IVMStandaardChar">
    <w:name w:val="RIVM_Standaard Char"/>
    <w:basedOn w:val="DefaultParagraphFont"/>
    <w:link w:val="RIVMStandaard"/>
    <w:rsid w:val="00BD26FD"/>
    <w:rPr>
      <w:rFonts w:ascii="Verdana" w:eastAsia="DejaVu Sans" w:hAnsi="Verdana" w:cs="Lohit Hindi"/>
      <w:color w:val="000000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de Jong</dc:creator>
  <cp:keywords/>
  <dc:description/>
  <cp:lastModifiedBy>Paul Alexander D.</cp:lastModifiedBy>
  <cp:revision>3</cp:revision>
  <dcterms:created xsi:type="dcterms:W3CDTF">2021-05-20T13:00:00Z</dcterms:created>
  <dcterms:modified xsi:type="dcterms:W3CDTF">2021-11-05T03:38:00Z</dcterms:modified>
</cp:coreProperties>
</file>